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5EB34" w14:textId="77777777" w:rsidR="00A57751" w:rsidRPr="006A3865" w:rsidRDefault="00A57751" w:rsidP="00A57751">
      <w:pPr>
        <w:rPr>
          <w:rFonts w:ascii="Arial" w:hAnsi="Arial" w:cs="Arial"/>
          <w:b/>
          <w:sz w:val="22"/>
          <w:szCs w:val="22"/>
        </w:rPr>
      </w:pPr>
      <w:r w:rsidRPr="006A3865">
        <w:rPr>
          <w:rFonts w:ascii="Arial" w:hAnsi="Arial" w:cs="Arial"/>
          <w:b/>
          <w:sz w:val="22"/>
          <w:szCs w:val="22"/>
        </w:rPr>
        <w:t>S2 Table. Oligonucleotides used in this study</w:t>
      </w:r>
    </w:p>
    <w:p w14:paraId="79FD225F" w14:textId="77777777" w:rsidR="00A57751" w:rsidRPr="007F1A05" w:rsidRDefault="00A57751" w:rsidP="00A5775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7475"/>
      </w:tblGrid>
      <w:tr w:rsidR="00A57751" w:rsidRPr="007F1A05" w14:paraId="7F186920" w14:textId="77777777" w:rsidTr="00922B77">
        <w:trPr>
          <w:trHeight w:val="320"/>
        </w:trPr>
        <w:tc>
          <w:tcPr>
            <w:tcW w:w="2018" w:type="dxa"/>
            <w:noWrap/>
            <w:hideMark/>
          </w:tcPr>
          <w:p w14:paraId="7F1C99B5" w14:textId="77777777" w:rsidR="00A57751" w:rsidRPr="009B0F5B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LASMID CONSTRUCTION</w:t>
            </w:r>
          </w:p>
        </w:tc>
        <w:tc>
          <w:tcPr>
            <w:tcW w:w="6992" w:type="dxa"/>
            <w:noWrap/>
            <w:hideMark/>
          </w:tcPr>
          <w:p w14:paraId="0741B70F" w14:textId="77777777" w:rsidR="00A57751" w:rsidRPr="009B0F5B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RIMER</w:t>
            </w:r>
          </w:p>
        </w:tc>
      </w:tr>
      <w:tr w:rsidR="00A57751" w:rsidRPr="007F1A05" w14:paraId="4AD13BFE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6685F70B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 xml:space="preserve">human nMyc-Spir-1-CT-pcDNA3.1 </w:t>
            </w:r>
          </w:p>
        </w:tc>
        <w:tc>
          <w:tcPr>
            <w:tcW w:w="6992" w:type="dxa"/>
            <w:noWrap/>
            <w:hideMark/>
          </w:tcPr>
          <w:p w14:paraId="3C635C1B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CGGCCGCCAGTGTGATGGATGGGTCAGATCTCACTGAT</w:t>
            </w:r>
          </w:p>
        </w:tc>
      </w:tr>
      <w:tr w:rsidR="00A57751" w:rsidRPr="007F1A05" w14:paraId="2EB8F93F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57F7645A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48D1ABCF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GATCCGCCGCCGCCATGGAGCAGAAGCTGATCTCCGAGGAGGACCTGGCT</w:t>
            </w:r>
          </w:p>
        </w:tc>
      </w:tr>
      <w:tr w:rsidR="00A57751" w:rsidRPr="007F1A05" w14:paraId="4D6BF4D1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093E9F96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 xml:space="preserve">human nMyc-Spir-1-NT-pcDNA3.1 </w:t>
            </w:r>
          </w:p>
        </w:tc>
        <w:tc>
          <w:tcPr>
            <w:tcW w:w="6992" w:type="dxa"/>
            <w:noWrap/>
            <w:hideMark/>
          </w:tcPr>
          <w:p w14:paraId="427CEBB9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CGGCCGCCAGTGTGATGGATGGGTCACTCCTCTGGTGATACAGGCCGCAGCT</w:t>
            </w:r>
          </w:p>
        </w:tc>
      </w:tr>
      <w:tr w:rsidR="00A57751" w:rsidRPr="007F1A05" w14:paraId="384DED56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419BE33F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1469C241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GCTTGG</w:t>
            </w:r>
            <w:bookmarkStart w:id="0" w:name="_GoBack"/>
            <w:bookmarkEnd w:id="0"/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TACCGAGCTCGGATCCGCCG</w:t>
            </w:r>
          </w:p>
        </w:tc>
      </w:tr>
      <w:tr w:rsidR="00A57751" w:rsidRPr="007F1A05" w14:paraId="0A433123" w14:textId="77777777" w:rsidTr="00922B77">
        <w:trPr>
          <w:trHeight w:val="320"/>
        </w:trPr>
        <w:tc>
          <w:tcPr>
            <w:tcW w:w="2018" w:type="dxa"/>
            <w:vMerge w:val="restart"/>
            <w:hideMark/>
          </w:tcPr>
          <w:p w14:paraId="2096DF26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pLKO.DCMV.TetO.Myc-Spir-1</w:t>
            </w:r>
          </w:p>
        </w:tc>
        <w:tc>
          <w:tcPr>
            <w:tcW w:w="6992" w:type="dxa"/>
            <w:noWrap/>
            <w:hideMark/>
          </w:tcPr>
          <w:p w14:paraId="56FB85A7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ACGCGTGCCGCCAGTGTGATGGATGGGTCAGATCTCACTGATCGTCCT</w:t>
            </w:r>
          </w:p>
        </w:tc>
      </w:tr>
      <w:tr w:rsidR="00A57751" w:rsidRPr="007F1A05" w14:paraId="5DD33220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4EC0BA8B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52C1547D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 xml:space="preserve">AAAAGCTAGCGCCGCCGCCATGGAGCAGAAGCTGATCTCCGAGGAGGA                  </w:t>
            </w:r>
          </w:p>
        </w:tc>
      </w:tr>
      <w:tr w:rsidR="00A57751" w:rsidRPr="007F1A05" w14:paraId="2DBEBD2C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0A36D2FD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human nMyc-Spir-1-FFAA-pcDNA3.1</w:t>
            </w:r>
          </w:p>
        </w:tc>
        <w:tc>
          <w:tcPr>
            <w:tcW w:w="6992" w:type="dxa"/>
            <w:noWrap/>
            <w:hideMark/>
          </w:tcPr>
          <w:p w14:paraId="7448F3D2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TTGCCGAACCAGGAGGTTTTCCGCCGCCACTTGGTCTTATACCTGTCAG</w:t>
            </w:r>
          </w:p>
        </w:tc>
      </w:tr>
      <w:tr w:rsidR="00A57751" w:rsidRPr="007F1A05" w14:paraId="171DB2C7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096BFA75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0E741A32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CTGACAGGTATAAGACCAAGTGGCGGCGGAAAACCTCCTGGTTCGGCAA</w:t>
            </w:r>
          </w:p>
        </w:tc>
      </w:tr>
      <w:tr w:rsidR="00A57751" w:rsidRPr="007F1A05" w14:paraId="1BFCD6C4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69604220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nFlag-coK7-D28A-pcDNA4.1/TO</w:t>
            </w:r>
          </w:p>
        </w:tc>
        <w:tc>
          <w:tcPr>
            <w:tcW w:w="6992" w:type="dxa"/>
            <w:noWrap/>
            <w:hideMark/>
          </w:tcPr>
          <w:p w14:paraId="2CD5AA8E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 xml:space="preserve">CGGGACAGCATCATCGCCCTGATCGACGAGTAC </w:t>
            </w:r>
          </w:p>
        </w:tc>
      </w:tr>
      <w:tr w:rsidR="00A57751" w:rsidRPr="007F1A05" w14:paraId="5540E276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4DC7D420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0621AEF0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GTACTCGTCGATCAGGGCGATGATGCTGTCCCG</w:t>
            </w:r>
          </w:p>
        </w:tc>
      </w:tr>
      <w:tr w:rsidR="00A57751" w:rsidRPr="007F1A05" w14:paraId="233BF3CA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353CA854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nFlag-coK7-D31A-pcDNA4.1/TO</w:t>
            </w:r>
          </w:p>
        </w:tc>
        <w:tc>
          <w:tcPr>
            <w:tcW w:w="6992" w:type="dxa"/>
            <w:noWrap/>
            <w:hideMark/>
          </w:tcPr>
          <w:p w14:paraId="731261B9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GCATCATCGACCTGATCGCCGAGTACATCACCTGGCG</w:t>
            </w:r>
          </w:p>
        </w:tc>
      </w:tr>
      <w:tr w:rsidR="00A57751" w:rsidRPr="007F1A05" w14:paraId="6FF71C8D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4E045058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168B1025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CGCCAGGTGATGTACTCGGCGATCAGGTCGATGATGC</w:t>
            </w:r>
          </w:p>
        </w:tc>
      </w:tr>
      <w:tr w:rsidR="00A57751" w:rsidRPr="007F1A05" w14:paraId="319A232B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760F4781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nFlag-coK7-DDAA-pcDNA4.1/TO</w:t>
            </w:r>
          </w:p>
        </w:tc>
        <w:tc>
          <w:tcPr>
            <w:tcW w:w="6992" w:type="dxa"/>
            <w:noWrap/>
            <w:hideMark/>
          </w:tcPr>
          <w:p w14:paraId="43370A7D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CGGGACAGCATCATCGCCCTGATCGCCGAGTAC</w:t>
            </w:r>
          </w:p>
        </w:tc>
      </w:tr>
      <w:tr w:rsidR="00A57751" w:rsidRPr="007F1A05" w14:paraId="5F365982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01440696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29BD536E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GTACTCGGCGATCAGGGCGATGATGCTGTCCCG</w:t>
            </w:r>
          </w:p>
        </w:tc>
      </w:tr>
      <w:tr w:rsidR="00A57751" w:rsidRPr="007F1A05" w14:paraId="4A873241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4314BE8F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pF3A-nFlag-coK7</w:t>
            </w:r>
          </w:p>
        </w:tc>
        <w:tc>
          <w:tcPr>
            <w:tcW w:w="6992" w:type="dxa"/>
            <w:noWrap/>
            <w:hideMark/>
          </w:tcPr>
          <w:p w14:paraId="0DDF4C85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CGATCGCATGGACTACAAAGACGATGACGACAAG </w:t>
            </w:r>
          </w:p>
        </w:tc>
      </w:tr>
      <w:tr w:rsidR="00A57751" w:rsidRPr="007F1A05" w14:paraId="6980C956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3F9FBA56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6DBC3D19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 xml:space="preserve">AAAATTTAAACTCAGTTCAGCTTCTTTTCCAGGAA </w:t>
            </w:r>
          </w:p>
        </w:tc>
      </w:tr>
      <w:tr w:rsidR="00A57751" w:rsidRPr="007F1A05" w14:paraId="05C53D12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0CB8DFC2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pF3A-nMyc-Spir-1</w:t>
            </w:r>
          </w:p>
        </w:tc>
        <w:tc>
          <w:tcPr>
            <w:tcW w:w="6992" w:type="dxa"/>
            <w:noWrap/>
            <w:hideMark/>
          </w:tcPr>
          <w:p w14:paraId="2B6CBE17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CGATCGCATGGAGCAGAAGCTGATCTCCGA   </w:t>
            </w:r>
          </w:p>
        </w:tc>
      </w:tr>
      <w:tr w:rsidR="00A57751" w:rsidRPr="007F1A05" w14:paraId="10648D7A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7AC47E4D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5F2E5AF7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TTTAAACTCAGATCTCACTGATCGTCCTCTC</w:t>
            </w:r>
          </w:p>
        </w:tc>
      </w:tr>
      <w:tr w:rsidR="00A57751" w:rsidRPr="007F1A05" w14:paraId="094B53DA" w14:textId="77777777" w:rsidTr="00922B77">
        <w:trPr>
          <w:trHeight w:val="320"/>
        </w:trPr>
        <w:tc>
          <w:tcPr>
            <w:tcW w:w="2018" w:type="dxa"/>
            <w:vMerge w:val="restart"/>
            <w:noWrap/>
            <w:hideMark/>
          </w:tcPr>
          <w:p w14:paraId="7C942954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pF3A-nMyc-DDX3</w:t>
            </w:r>
          </w:p>
        </w:tc>
        <w:tc>
          <w:tcPr>
            <w:tcW w:w="6992" w:type="dxa"/>
            <w:noWrap/>
            <w:hideMark/>
          </w:tcPr>
          <w:p w14:paraId="5B027B91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TTTAAACTCAGTTACCCCACCAGTCAACCC</w:t>
            </w:r>
          </w:p>
        </w:tc>
      </w:tr>
      <w:tr w:rsidR="00A57751" w:rsidRPr="007F1A05" w14:paraId="762CF961" w14:textId="77777777" w:rsidTr="00922B77">
        <w:trPr>
          <w:trHeight w:val="320"/>
        </w:trPr>
        <w:tc>
          <w:tcPr>
            <w:tcW w:w="2018" w:type="dxa"/>
            <w:vMerge/>
            <w:hideMark/>
          </w:tcPr>
          <w:p w14:paraId="29DC946F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6992" w:type="dxa"/>
            <w:noWrap/>
            <w:hideMark/>
          </w:tcPr>
          <w:p w14:paraId="0E372FAF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GCGATCGCATGGAGCAGAAGCTGATCTCAGAGGA</w:t>
            </w:r>
          </w:p>
        </w:tc>
      </w:tr>
      <w:tr w:rsidR="00A57751" w:rsidRPr="007F1A05" w14:paraId="4E4A61AE" w14:textId="77777777" w:rsidTr="00922B77">
        <w:trPr>
          <w:trHeight w:val="320"/>
        </w:trPr>
        <w:tc>
          <w:tcPr>
            <w:tcW w:w="2018" w:type="dxa"/>
            <w:noWrap/>
            <w:hideMark/>
          </w:tcPr>
          <w:p w14:paraId="3667EFE8" w14:textId="77777777" w:rsidR="00A57751" w:rsidRPr="009B0F5B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RISPR/Cas9 gRNA targeting region</w:t>
            </w:r>
          </w:p>
        </w:tc>
        <w:tc>
          <w:tcPr>
            <w:tcW w:w="6992" w:type="dxa"/>
            <w:noWrap/>
            <w:hideMark/>
          </w:tcPr>
          <w:p w14:paraId="4C6B5FE3" w14:textId="77777777" w:rsidR="00A57751" w:rsidRPr="009B0F5B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gRNA SEQUENCE</w:t>
            </w:r>
          </w:p>
        </w:tc>
      </w:tr>
      <w:tr w:rsidR="00A57751" w:rsidRPr="007F1A05" w14:paraId="656DA323" w14:textId="77777777" w:rsidTr="00922B77">
        <w:trPr>
          <w:trHeight w:val="320"/>
        </w:trPr>
        <w:tc>
          <w:tcPr>
            <w:tcW w:w="2018" w:type="dxa"/>
            <w:noWrap/>
            <w:hideMark/>
          </w:tcPr>
          <w:p w14:paraId="16921E5D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>Spire1</w:t>
            </w: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 xml:space="preserve"> exon 3</w:t>
            </w:r>
          </w:p>
        </w:tc>
        <w:tc>
          <w:tcPr>
            <w:tcW w:w="6992" w:type="dxa"/>
            <w:noWrap/>
            <w:hideMark/>
          </w:tcPr>
          <w:p w14:paraId="7EA39A91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GAGCAGCTTATCGATCACA</w:t>
            </w:r>
          </w:p>
        </w:tc>
      </w:tr>
      <w:tr w:rsidR="00A57751" w:rsidRPr="007F1A05" w14:paraId="4B5A1386" w14:textId="77777777" w:rsidTr="00922B77">
        <w:trPr>
          <w:trHeight w:val="320"/>
        </w:trPr>
        <w:tc>
          <w:tcPr>
            <w:tcW w:w="2018" w:type="dxa"/>
            <w:noWrap/>
            <w:hideMark/>
          </w:tcPr>
          <w:p w14:paraId="3A18564C" w14:textId="77777777" w:rsidR="00A57751" w:rsidRPr="009B0F5B" w:rsidRDefault="00A57751" w:rsidP="00922B77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9B0F5B">
              <w:rPr>
                <w:rFonts w:ascii="Arial" w:eastAsia="Times New Roman" w:hAnsi="Arial" w:cs="Arial"/>
                <w:b/>
                <w:bCs/>
                <w:sz w:val="22"/>
              </w:rPr>
              <w:t>SEQUENCING PRIMERS</w:t>
            </w:r>
          </w:p>
        </w:tc>
        <w:tc>
          <w:tcPr>
            <w:tcW w:w="6992" w:type="dxa"/>
            <w:noWrap/>
            <w:hideMark/>
          </w:tcPr>
          <w:p w14:paraId="52B3809E" w14:textId="77777777" w:rsidR="00A57751" w:rsidRPr="009B0F5B" w:rsidRDefault="00A57751" w:rsidP="00922B77">
            <w:pPr>
              <w:rPr>
                <w:rFonts w:ascii="Arial" w:eastAsia="Times New Roman" w:hAnsi="Arial" w:cs="Arial"/>
                <w:sz w:val="22"/>
              </w:rPr>
            </w:pPr>
          </w:p>
        </w:tc>
      </w:tr>
      <w:tr w:rsidR="00A57751" w:rsidRPr="007F1A05" w14:paraId="14C1690C" w14:textId="77777777" w:rsidTr="00922B77">
        <w:trPr>
          <w:trHeight w:val="320"/>
        </w:trPr>
        <w:tc>
          <w:tcPr>
            <w:tcW w:w="2018" w:type="dxa"/>
            <w:noWrap/>
            <w:hideMark/>
          </w:tcPr>
          <w:p w14:paraId="59ABEB9F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Forward primer for exon 3 of human</w:t>
            </w:r>
            <w:r w:rsidRPr="009B0F5B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 xml:space="preserve"> Spire1</w:t>
            </w:r>
          </w:p>
        </w:tc>
        <w:tc>
          <w:tcPr>
            <w:tcW w:w="6992" w:type="dxa"/>
            <w:noWrap/>
            <w:hideMark/>
          </w:tcPr>
          <w:p w14:paraId="337B1AD7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TGGGAAATGTGGAAAATCAACTCG</w:t>
            </w:r>
          </w:p>
        </w:tc>
      </w:tr>
      <w:tr w:rsidR="00A57751" w:rsidRPr="007F1A05" w14:paraId="657B6688" w14:textId="77777777" w:rsidTr="00922B77">
        <w:trPr>
          <w:trHeight w:val="320"/>
        </w:trPr>
        <w:tc>
          <w:tcPr>
            <w:tcW w:w="2018" w:type="dxa"/>
            <w:noWrap/>
            <w:hideMark/>
          </w:tcPr>
          <w:p w14:paraId="5AE7BB03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Reverse primer for exon 3 of human</w:t>
            </w:r>
            <w:r w:rsidRPr="009B0F5B">
              <w:rPr>
                <w:rFonts w:ascii="Arial" w:eastAsia="Times New Roman" w:hAnsi="Arial" w:cs="Arial"/>
                <w:i/>
                <w:iCs/>
                <w:color w:val="000000"/>
                <w:sz w:val="22"/>
              </w:rPr>
              <w:t xml:space="preserve"> Spire1</w:t>
            </w:r>
          </w:p>
        </w:tc>
        <w:tc>
          <w:tcPr>
            <w:tcW w:w="6992" w:type="dxa"/>
            <w:noWrap/>
            <w:hideMark/>
          </w:tcPr>
          <w:p w14:paraId="06FE5123" w14:textId="77777777" w:rsidR="00A57751" w:rsidRPr="009B0F5B" w:rsidRDefault="00A57751" w:rsidP="00922B7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9B0F5B">
              <w:rPr>
                <w:rFonts w:ascii="Arial" w:eastAsia="Times New Roman" w:hAnsi="Arial" w:cs="Arial"/>
                <w:color w:val="000000"/>
                <w:sz w:val="22"/>
              </w:rPr>
              <w:t>AAAAATAACAGCTTGGACACAGTGG</w:t>
            </w:r>
          </w:p>
        </w:tc>
      </w:tr>
    </w:tbl>
    <w:p w14:paraId="4A195FCC" w14:textId="77777777" w:rsidR="00A57751" w:rsidRPr="007F1A05" w:rsidRDefault="00A57751" w:rsidP="00A57751">
      <w:pPr>
        <w:rPr>
          <w:rFonts w:ascii="Arial" w:hAnsi="Arial" w:cs="Arial"/>
          <w:sz w:val="22"/>
          <w:szCs w:val="22"/>
        </w:rPr>
      </w:pPr>
    </w:p>
    <w:p w14:paraId="4A7D00A2" w14:textId="77777777" w:rsidR="00A57751" w:rsidRPr="007F1A05" w:rsidRDefault="00A57751" w:rsidP="00A57751">
      <w:pPr>
        <w:rPr>
          <w:rFonts w:ascii="Arial" w:hAnsi="Arial" w:cs="Arial"/>
          <w:sz w:val="22"/>
          <w:szCs w:val="22"/>
        </w:rPr>
      </w:pPr>
    </w:p>
    <w:p w14:paraId="32E9827B" w14:textId="6597F92C" w:rsidR="009A70E5" w:rsidRPr="009A70E5" w:rsidRDefault="009A70E5" w:rsidP="000A0FF6">
      <w:pPr>
        <w:rPr>
          <w:rFonts w:ascii="Arial" w:hAnsi="Arial" w:cs="Arial"/>
          <w:sz w:val="22"/>
        </w:rPr>
      </w:pPr>
    </w:p>
    <w:sectPr w:rsidR="009A70E5" w:rsidRPr="009A70E5" w:rsidSect="00677F87">
      <w:pgSz w:w="11900" w:h="16840"/>
      <w:pgMar w:top="1021" w:right="1134" w:bottom="102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awpsxaertrfherzvi5225ysxe5t2zxrpv5&quot;&gt;Spir-1 Paper&lt;record-ids&gt;&lt;item&gt;43&lt;/item&gt;&lt;item&gt;48&lt;/item&gt;&lt;item&gt;50&lt;/item&gt;&lt;item&gt;62&lt;/item&gt;&lt;item&gt;72&lt;/item&gt;&lt;item&gt;74&lt;/item&gt;&lt;item&gt;84&lt;/item&gt;&lt;item&gt;97&lt;/item&gt;&lt;item&gt;98&lt;/item&gt;&lt;item&gt;99&lt;/item&gt;&lt;/record-ids&gt;&lt;/item&gt;&lt;/Libraries&gt;"/>
  </w:docVars>
  <w:rsids>
    <w:rsidRoot w:val="007F1A05"/>
    <w:rsid w:val="0003210F"/>
    <w:rsid w:val="000554D0"/>
    <w:rsid w:val="0005743D"/>
    <w:rsid w:val="00097C7C"/>
    <w:rsid w:val="000A0FF6"/>
    <w:rsid w:val="000D2354"/>
    <w:rsid w:val="000F1370"/>
    <w:rsid w:val="00155E08"/>
    <w:rsid w:val="001C1EC1"/>
    <w:rsid w:val="00211D70"/>
    <w:rsid w:val="00221FE8"/>
    <w:rsid w:val="00311EB8"/>
    <w:rsid w:val="003834CC"/>
    <w:rsid w:val="003B75C4"/>
    <w:rsid w:val="003E35DF"/>
    <w:rsid w:val="004B6BB8"/>
    <w:rsid w:val="004D21D3"/>
    <w:rsid w:val="00584FAC"/>
    <w:rsid w:val="005B1526"/>
    <w:rsid w:val="006774A9"/>
    <w:rsid w:val="00677F87"/>
    <w:rsid w:val="006A3865"/>
    <w:rsid w:val="00710861"/>
    <w:rsid w:val="00765C21"/>
    <w:rsid w:val="007954B8"/>
    <w:rsid w:val="007C1644"/>
    <w:rsid w:val="007C5847"/>
    <w:rsid w:val="007F1A05"/>
    <w:rsid w:val="008B44AF"/>
    <w:rsid w:val="008C3174"/>
    <w:rsid w:val="008C7B4A"/>
    <w:rsid w:val="009227FC"/>
    <w:rsid w:val="009867A1"/>
    <w:rsid w:val="00986BFA"/>
    <w:rsid w:val="00992C43"/>
    <w:rsid w:val="009A46B3"/>
    <w:rsid w:val="009A70E5"/>
    <w:rsid w:val="009B0F5B"/>
    <w:rsid w:val="009C1D7E"/>
    <w:rsid w:val="009E4734"/>
    <w:rsid w:val="00A54DC1"/>
    <w:rsid w:val="00A57751"/>
    <w:rsid w:val="00A637A0"/>
    <w:rsid w:val="00A81EDD"/>
    <w:rsid w:val="00A960F3"/>
    <w:rsid w:val="00BA4759"/>
    <w:rsid w:val="00BF0ADC"/>
    <w:rsid w:val="00C01FA5"/>
    <w:rsid w:val="00D54C21"/>
    <w:rsid w:val="00DB52B8"/>
    <w:rsid w:val="00DE4061"/>
    <w:rsid w:val="00DE7F07"/>
    <w:rsid w:val="00E41C17"/>
    <w:rsid w:val="00E55AB3"/>
    <w:rsid w:val="00E70056"/>
    <w:rsid w:val="00ED2D63"/>
    <w:rsid w:val="00ED4296"/>
    <w:rsid w:val="00F441B5"/>
    <w:rsid w:val="00F75DA1"/>
    <w:rsid w:val="00F90085"/>
    <w:rsid w:val="00FC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F75D"/>
  <w15:chartTrackingRefBased/>
  <w15:docId w15:val="{87936F5B-E5EE-2140-B9A8-6D784E06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A0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05"/>
    <w:rPr>
      <w:rFonts w:cs="Times New Roman"/>
      <w:sz w:val="18"/>
      <w:szCs w:val="18"/>
    </w:rPr>
  </w:style>
  <w:style w:type="paragraph" w:customStyle="1" w:styleId="Default">
    <w:name w:val="Default"/>
    <w:rsid w:val="007F1A0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A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0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0E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A70E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0E5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0E5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0E5"/>
    <w:rPr>
      <w:rFonts w:cs="Times New Roman"/>
      <w:noProof/>
      <w:lang w:val="en-US"/>
    </w:rPr>
  </w:style>
  <w:style w:type="paragraph" w:styleId="Revision">
    <w:name w:val="Revision"/>
    <w:hidden/>
    <w:uiPriority w:val="99"/>
    <w:semiHidden/>
    <w:rsid w:val="00A57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Abreu Torres</dc:creator>
  <cp:keywords/>
  <dc:description/>
  <cp:lastModifiedBy>Geoffrey L. Smith</cp:lastModifiedBy>
  <cp:revision>5</cp:revision>
  <dcterms:created xsi:type="dcterms:W3CDTF">2021-12-24T13:24:00Z</dcterms:created>
  <dcterms:modified xsi:type="dcterms:W3CDTF">2022-01-20T17:42:00Z</dcterms:modified>
</cp:coreProperties>
</file>